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DB9E5" w14:textId="70B9D39E" w:rsidR="00B70F3B" w:rsidRPr="00D05CEB" w:rsidRDefault="00E54E36" w:rsidP="00D05C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/>
          <w:b/>
          <w:sz w:val="22"/>
          <w:szCs w:val="22"/>
          <w:lang w:bidi="x-none"/>
        </w:rPr>
      </w:pPr>
      <w:r w:rsidRPr="00D74135">
        <w:rPr>
          <w:rFonts w:ascii="Calibri" w:hAnsi="Calibri"/>
          <w:b/>
          <w:bCs/>
          <w:color w:val="000000"/>
          <w:sz w:val="22"/>
          <w:szCs w:val="22"/>
        </w:rPr>
        <w:t xml:space="preserve">Increases in experimental annotations </w:t>
      </w:r>
      <w:r w:rsidR="008268CF" w:rsidRPr="00D74135">
        <w:rPr>
          <w:rFonts w:ascii="Calibri" w:hAnsi="Calibri"/>
          <w:b/>
          <w:bCs/>
          <w:color w:val="000000"/>
          <w:sz w:val="22"/>
          <w:szCs w:val="22"/>
        </w:rPr>
        <w:t>to ‘ciliary transition zone’ and ‘photoreceptor connecting cilium’</w:t>
      </w:r>
      <w:r w:rsidR="008268CF">
        <w:rPr>
          <w:rFonts w:ascii="Calibri" w:hAnsi="Calibri"/>
          <w:b/>
          <w:bCs/>
          <w:color w:val="000000"/>
          <w:sz w:val="22"/>
          <w:szCs w:val="22"/>
        </w:rPr>
        <w:t xml:space="preserve"> terms </w:t>
      </w:r>
      <w:bookmarkStart w:id="0" w:name="_GoBack"/>
      <w:bookmarkEnd w:id="0"/>
      <w:r w:rsidRPr="00D74135">
        <w:rPr>
          <w:rFonts w:ascii="Calibri" w:hAnsi="Calibri"/>
          <w:b/>
          <w:bCs/>
          <w:color w:val="000000"/>
          <w:sz w:val="22"/>
          <w:szCs w:val="22"/>
        </w:rPr>
        <w:t xml:space="preserve">for “completed” genes </w:t>
      </w:r>
    </w:p>
    <w:p w14:paraId="70D13159" w14:textId="77777777" w:rsidR="00B70F3B" w:rsidRDefault="00B70F3B" w:rsidP="00B70F3B">
      <w:pPr>
        <w:rPr>
          <w:rFonts w:ascii="Calibri" w:hAnsi="Calibri"/>
          <w:b/>
          <w:bCs/>
          <w:color w:val="000000"/>
          <w:sz w:val="22"/>
          <w:szCs w:val="22"/>
        </w:rPr>
      </w:pPr>
    </w:p>
    <w:p w14:paraId="767BA2FB" w14:textId="77777777" w:rsidR="002B577B" w:rsidRPr="00D74135" w:rsidRDefault="002B577B" w:rsidP="00B70F3B">
      <w:pPr>
        <w:rPr>
          <w:rFonts w:ascii="Calibri" w:hAnsi="Calibri"/>
          <w:b/>
          <w:bCs/>
          <w:color w:val="000000"/>
          <w:sz w:val="22"/>
          <w:szCs w:val="22"/>
        </w:rPr>
      </w:pPr>
    </w:p>
    <w:tbl>
      <w:tblPr>
        <w:tblW w:w="8780" w:type="dxa"/>
        <w:tblInd w:w="93" w:type="dxa"/>
        <w:tblLook w:val="04A0" w:firstRow="1" w:lastRow="0" w:firstColumn="1" w:lastColumn="0" w:noHBand="0" w:noVBand="1"/>
      </w:tblPr>
      <w:tblGrid>
        <w:gridCol w:w="2356"/>
        <w:gridCol w:w="3404"/>
        <w:gridCol w:w="1480"/>
        <w:gridCol w:w="1540"/>
      </w:tblGrid>
      <w:tr w:rsidR="00B70F3B" w:rsidRPr="00252F0A" w14:paraId="0AC13864" w14:textId="77777777" w:rsidTr="00B70F3B">
        <w:trPr>
          <w:trHeight w:val="601"/>
        </w:trPr>
        <w:tc>
          <w:tcPr>
            <w:tcW w:w="57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5F1526" w14:textId="77777777" w:rsidR="00B70F3B" w:rsidRPr="00252F0A" w:rsidRDefault="00B70F3B" w:rsidP="00B70F3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 xml:space="preserve">Direct Experimental Annotations                                 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             </w:t>
            </w: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 xml:space="preserve">              to GO term per Gen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B2958" w14:textId="77777777" w:rsidR="00B70F3B" w:rsidRPr="00252F0A" w:rsidRDefault="00B70F3B" w:rsidP="00B70F3B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# July 201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E0D4E" w14:textId="77777777" w:rsidR="00B70F3B" w:rsidRPr="00252F0A" w:rsidRDefault="00B70F3B" w:rsidP="00B70F3B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# in Dec 2016</w:t>
            </w:r>
          </w:p>
        </w:tc>
      </w:tr>
      <w:tr w:rsidR="00B70F3B" w:rsidRPr="00252F0A" w14:paraId="23CA1C4E" w14:textId="77777777" w:rsidTr="00B70F3B">
        <w:trPr>
          <w:trHeight w:val="300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9A5" w14:textId="77777777" w:rsidR="00B70F3B" w:rsidRPr="00252F0A" w:rsidRDefault="00B70F3B" w:rsidP="00B70F3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iliary transition zone (GO:0035869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F3F3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89648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6</w:t>
            </w:r>
          </w:p>
        </w:tc>
      </w:tr>
      <w:tr w:rsidR="00B70F3B" w:rsidRPr="00252F0A" w14:paraId="4C6AD544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F24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166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24487, Q8CFW7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4E2B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7B8D6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0F3B" w:rsidRPr="00252F0A" w14:paraId="06601FF2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E48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p13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C0F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07440, Q62036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655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5796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1B48424F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361F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075F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3584243, Q5SW45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A5A0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8A3F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0F3B" w:rsidRPr="00252F0A" w14:paraId="3F1FB068" w14:textId="77777777" w:rsidTr="00B70F3B">
        <w:trPr>
          <w:trHeight w:val="32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DEB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tbk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336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155779, Q3UVR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52F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EB2D7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18598E98" w14:textId="77777777" w:rsidTr="00B70F3B">
        <w:trPr>
          <w:trHeight w:val="320"/>
        </w:trPr>
        <w:tc>
          <w:tcPr>
            <w:tcW w:w="5760" w:type="dxa"/>
            <w:gridSpan w:val="2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881" w14:textId="77777777" w:rsidR="00B70F3B" w:rsidRPr="00252F0A" w:rsidRDefault="00B70F3B" w:rsidP="00B70F3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otoreceptor connecting cilium (GO:0032391)</w:t>
            </w:r>
          </w:p>
        </w:tc>
        <w:tc>
          <w:tcPr>
            <w:tcW w:w="1480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14B8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EB81A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21</w:t>
            </w:r>
          </w:p>
        </w:tc>
      </w:tr>
      <w:tr w:rsidR="00B70F3B" w:rsidRPr="00252F0A" w14:paraId="41AE4E84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C32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10043G02Rik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EDF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15134, Q8C6G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E081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5997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72176857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C67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dgrv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C13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274784, Q8VHN7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1AE2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80BB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3CB61304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62A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13BE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143311, Q8C1Z7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397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7459B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4A6D01D3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3C6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C2C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384917, Q6A078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D447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F556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B70F3B" w:rsidRPr="00252F0A" w14:paraId="52A175EF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394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C22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32386, Q6NWV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F63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7BD2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66FD63F2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524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E76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146906, E9PY46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A2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16AD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0F3B" w:rsidRPr="00252F0A" w14:paraId="4DD8FFB1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5A8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2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03C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15585, Q61025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4C19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B2DC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6903A49E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A8F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0F2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387217, Q62559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8B52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E6F61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40075052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2D12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57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60D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21166, Q8BXG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6AB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9FC0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35C2C9FB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C48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ft88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C5D6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98715, Q6137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6A00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551DF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0F3B" w:rsidRPr="00252F0A" w14:paraId="6A089B83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603A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k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53D4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96913, Q04859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625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51CA4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34E5E285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BEB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5D4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858233, Q9QY5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985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B2A63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189D31B2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7E3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BEC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384210, P59240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FB55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FDA78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3C8F995E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3621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03B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923510, Q8VD72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3506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BD5A3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35440232" w14:textId="77777777" w:rsidTr="00B70F3B">
        <w:trPr>
          <w:trHeight w:val="300"/>
        </w:trPr>
        <w:tc>
          <w:tcPr>
            <w:tcW w:w="2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C1A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34C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1341292, Q2QI47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C34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1FAD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0F3B" w:rsidRPr="00252F0A" w14:paraId="22240A60" w14:textId="77777777" w:rsidTr="00B70F3B">
        <w:trPr>
          <w:trHeight w:val="320"/>
        </w:trPr>
        <w:tc>
          <w:tcPr>
            <w:tcW w:w="2356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038C" w14:textId="77777777" w:rsidR="00B70F3B" w:rsidRPr="00252F0A" w:rsidRDefault="00B70F3B" w:rsidP="00B70F3B">
            <w:pPr>
              <w:ind w:firstLineChars="100" w:firstLine="216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dr19</w:t>
            </w:r>
          </w:p>
        </w:tc>
        <w:tc>
          <w:tcPr>
            <w:tcW w:w="34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BAFE" w14:textId="77777777" w:rsidR="00B70F3B" w:rsidRPr="00252F0A" w:rsidRDefault="00B70F3B" w:rsidP="00B70F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0A">
              <w:rPr>
                <w:rFonts w:ascii="Calibri" w:hAnsi="Calibri"/>
                <w:color w:val="000000"/>
                <w:sz w:val="20"/>
                <w:szCs w:val="20"/>
              </w:rPr>
              <w:t>(MGI:2443231, Q3UGF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97C2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1E67C" w14:textId="77777777" w:rsidR="00B70F3B" w:rsidRPr="00252F0A" w:rsidRDefault="00B70F3B" w:rsidP="00B70F3B">
            <w:pPr>
              <w:rPr>
                <w:rFonts w:ascii="Calibri" w:hAnsi="Calibri"/>
                <w:sz w:val="20"/>
                <w:szCs w:val="20"/>
              </w:rPr>
            </w:pPr>
            <w:r w:rsidRPr="00252F0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B70F3B" w:rsidRPr="00252F0A" w14:paraId="5A35A9AF" w14:textId="77777777" w:rsidTr="00B70F3B">
        <w:trPr>
          <w:trHeight w:val="340"/>
        </w:trPr>
        <w:tc>
          <w:tcPr>
            <w:tcW w:w="23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CAEE" w14:textId="77777777" w:rsidR="00B70F3B" w:rsidRPr="00252F0A" w:rsidRDefault="00B70F3B" w:rsidP="00B70F3B">
            <w:pPr>
              <w:rPr>
                <w:rFonts w:ascii="Calibri" w:hAnsi="Calibri"/>
                <w:color w:val="A6A6A6"/>
                <w:sz w:val="20"/>
                <w:szCs w:val="20"/>
              </w:rPr>
            </w:pPr>
            <w:r w:rsidRPr="00252F0A">
              <w:rPr>
                <w:rFonts w:ascii="Calibri" w:hAnsi="Calibri"/>
                <w:color w:val="A6A6A6"/>
                <w:sz w:val="20"/>
                <w:szCs w:val="20"/>
              </w:rPr>
              <w:t> 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064B" w14:textId="77777777" w:rsidR="00B70F3B" w:rsidRPr="00252F0A" w:rsidRDefault="00B70F3B" w:rsidP="00B70F3B">
            <w:pPr>
              <w:rPr>
                <w:rFonts w:ascii="Calibri" w:hAnsi="Calibri"/>
                <w:color w:val="A6A6A6"/>
                <w:sz w:val="20"/>
                <w:szCs w:val="20"/>
              </w:rPr>
            </w:pPr>
            <w:r w:rsidRPr="00252F0A">
              <w:rPr>
                <w:rFonts w:ascii="Calibri" w:hAnsi="Calibri"/>
                <w:color w:val="A6A6A6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26B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8D7A4" w14:textId="77777777" w:rsidR="00B70F3B" w:rsidRPr="00252F0A" w:rsidRDefault="00B70F3B" w:rsidP="00B70F3B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52F0A">
              <w:rPr>
                <w:rFonts w:ascii="Calibri" w:hAnsi="Calibri"/>
                <w:b/>
                <w:bCs/>
                <w:sz w:val="20"/>
                <w:szCs w:val="20"/>
              </w:rPr>
              <w:t>27</w:t>
            </w:r>
          </w:p>
        </w:tc>
      </w:tr>
    </w:tbl>
    <w:p w14:paraId="1D0D9318" w14:textId="77777777" w:rsidR="00B70F3B" w:rsidRDefault="00B70F3B" w:rsidP="00FF53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/>
          <w:b/>
          <w:sz w:val="22"/>
          <w:szCs w:val="22"/>
          <w:lang w:bidi="x-none"/>
        </w:rPr>
      </w:pPr>
    </w:p>
    <w:p w14:paraId="2CD0B5E5" w14:textId="77777777" w:rsidR="005F4C77" w:rsidRDefault="005F4C77" w:rsidP="00FF53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/>
          <w:b/>
          <w:sz w:val="22"/>
          <w:szCs w:val="22"/>
          <w:lang w:bidi="x-none"/>
        </w:rPr>
      </w:pPr>
    </w:p>
    <w:p w14:paraId="5DDED22E" w14:textId="77777777" w:rsidR="005F4C77" w:rsidRPr="00FF53FF" w:rsidRDefault="005F4C77" w:rsidP="00FF53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/>
          <w:b/>
          <w:sz w:val="22"/>
          <w:szCs w:val="22"/>
          <w:lang w:bidi="x-none"/>
        </w:rPr>
      </w:pPr>
    </w:p>
    <w:sectPr w:rsidR="005F4C77" w:rsidRPr="00FF53FF" w:rsidSect="004C36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287"/>
    <w:rsid w:val="00056053"/>
    <w:rsid w:val="00280854"/>
    <w:rsid w:val="002B577B"/>
    <w:rsid w:val="00386932"/>
    <w:rsid w:val="003C1046"/>
    <w:rsid w:val="004C363C"/>
    <w:rsid w:val="005F4C77"/>
    <w:rsid w:val="00643287"/>
    <w:rsid w:val="006E0690"/>
    <w:rsid w:val="008268CF"/>
    <w:rsid w:val="00B27591"/>
    <w:rsid w:val="00B70F3B"/>
    <w:rsid w:val="00BA1B74"/>
    <w:rsid w:val="00D05CEB"/>
    <w:rsid w:val="00DF60B7"/>
    <w:rsid w:val="00E54E36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311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0F3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0F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2</Characters>
  <Application>Microsoft Macintosh Word</Application>
  <DocSecurity>0</DocSecurity>
  <Lines>7</Lines>
  <Paragraphs>2</Paragraphs>
  <ScaleCrop>false</ScaleCrop>
  <Company>The Jackson Laboratory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ristie</dc:creator>
  <cp:keywords/>
  <dc:description/>
  <cp:lastModifiedBy>Karen Christie</cp:lastModifiedBy>
  <cp:revision>7</cp:revision>
  <dcterms:created xsi:type="dcterms:W3CDTF">2018-01-09T21:27:00Z</dcterms:created>
  <dcterms:modified xsi:type="dcterms:W3CDTF">2018-03-06T22:57:00Z</dcterms:modified>
</cp:coreProperties>
</file>